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0425" cy="528828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528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6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.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Distributions of the number of substitutions between 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en-US"/>
        </w:rPr>
        <w:t>D. melanogaster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and 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en-US"/>
        </w:rPr>
        <w:t>D. yakuba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sites from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observed binding sites (Observed), and those simulated by HB (HB) and Site-level Selection (SS) models</w:t>
      </w:r>
      <w:r>
        <w:rPr>
          <w:rFonts w:cs="Times New Roman" w:ascii="Times New Roman" w:hAnsi="Times New Roman"/>
          <w:sz w:val="24"/>
          <w:szCs w:val="24"/>
        </w:rPr>
        <w:t>, with ProbconsMorph alignments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.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The x and y axes represent the number of substitutions and the density of each number respectively.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en-US"/>
        </w:rPr>
        <w:t>4Ns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is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the optimal value of the free parameter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the SS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model.</w:t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00:21:00Z</dcterms:created>
  <dc:creator>Jaebum Kim</dc:creator>
  <dc:description/>
  <cp:keywords/>
  <dc:language>en-US</dc:language>
  <cp:lastModifiedBy>Jaebum Kim</cp:lastModifiedBy>
  <dcterms:modified xsi:type="dcterms:W3CDTF">2008-10-29T05:01:00Z</dcterms:modified>
  <cp:revision>6</cp:revision>
  <dc:subject/>
  <dc:title/>
</cp:coreProperties>
</file>